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15270" w14:textId="4B02271D" w:rsidR="007B3F34" w:rsidRPr="00394BD8" w:rsidRDefault="007B3F34" w:rsidP="007B3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4BD8">
        <w:rPr>
          <w:rFonts w:ascii="Times New Roman" w:hAnsi="Times New Roman" w:cs="Times New Roman"/>
          <w:sz w:val="24"/>
          <w:szCs w:val="24"/>
        </w:rPr>
        <w:t xml:space="preserve">Table </w:t>
      </w:r>
      <w:r w:rsidR="0041730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</w:t>
      </w:r>
      <w:r w:rsidRPr="00394BD8">
        <w:rPr>
          <w:rFonts w:ascii="Times New Roman" w:hAnsi="Times New Roman" w:cs="Times New Roman"/>
          <w:sz w:val="24"/>
          <w:szCs w:val="24"/>
        </w:rPr>
        <w:t xml:space="preserve">. Describe distribution of variables between complete and incomplete data </w:t>
      </w:r>
    </w:p>
    <w:tbl>
      <w:tblPr>
        <w:tblStyle w:val="TableGrid"/>
        <w:tblW w:w="8911" w:type="dxa"/>
        <w:tblInd w:w="-35" w:type="dxa"/>
        <w:tblLook w:val="04A0" w:firstRow="1" w:lastRow="0" w:firstColumn="1" w:lastColumn="0" w:noHBand="0" w:noVBand="1"/>
      </w:tblPr>
      <w:tblGrid>
        <w:gridCol w:w="4850"/>
        <w:gridCol w:w="1559"/>
        <w:gridCol w:w="1418"/>
        <w:gridCol w:w="1084"/>
      </w:tblGrid>
      <w:tr w:rsidR="007B3F34" w:rsidRPr="00792DF5" w14:paraId="08332E3B" w14:textId="77777777" w:rsidTr="008A5E32">
        <w:tc>
          <w:tcPr>
            <w:tcW w:w="4850" w:type="dxa"/>
            <w:shd w:val="clear" w:color="auto" w:fill="FFFFFF" w:themeFill="background1"/>
            <w:vAlign w:val="center"/>
          </w:tcPr>
          <w:p w14:paraId="32E4737F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Risk factors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2F9CB1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105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Complete data</w:t>
            </w:r>
          </w:p>
          <w:p w14:paraId="1A9AE5B4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105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n = 54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6AF518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105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Missing data</w:t>
            </w:r>
          </w:p>
          <w:p w14:paraId="794982BA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105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n = 64)</w:t>
            </w:r>
          </w:p>
        </w:tc>
        <w:tc>
          <w:tcPr>
            <w:tcW w:w="1084" w:type="dxa"/>
            <w:shd w:val="clear" w:color="auto" w:fill="FFFFFF" w:themeFill="background1"/>
          </w:tcPr>
          <w:p w14:paraId="14291C6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P 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value</w:t>
            </w:r>
          </w:p>
        </w:tc>
      </w:tr>
      <w:tr w:rsidR="007B3F34" w:rsidRPr="00792DF5" w14:paraId="194837CE" w14:textId="77777777" w:rsidTr="008A5E32">
        <w:tc>
          <w:tcPr>
            <w:tcW w:w="4850" w:type="dxa"/>
            <w:shd w:val="clear" w:color="auto" w:fill="FFFFFF" w:themeFill="background1"/>
            <w:vAlign w:val="center"/>
          </w:tcPr>
          <w:p w14:paraId="2E81314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Patient-related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4B375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99715AB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74270DC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</w:pPr>
          </w:p>
        </w:tc>
      </w:tr>
      <w:tr w:rsidR="007B3F34" w:rsidRPr="00792DF5" w14:paraId="0F323F5A" w14:textId="77777777" w:rsidTr="008A5E32">
        <w:tc>
          <w:tcPr>
            <w:tcW w:w="4850" w:type="dxa"/>
          </w:tcPr>
          <w:p w14:paraId="0291896B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Gender, number (%)</w:t>
            </w:r>
          </w:p>
          <w:p w14:paraId="24518E76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right="-540" w:firstLine="343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Male</w:t>
            </w:r>
          </w:p>
          <w:p w14:paraId="67D30E5F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right="-540" w:firstLine="343"/>
              <w:rPr>
                <w:rFonts w:ascii="Times New Roman" w:hAnsi="Times New Roman"/>
                <w:sz w:val="24"/>
                <w:szCs w:val="24"/>
              </w:rPr>
            </w:pPr>
            <w:r w:rsidRPr="00792DF5">
              <w:rPr>
                <w:rFonts w:ascii="Times New Roman" w:hAnsi="Times New Roman"/>
                <w:sz w:val="24"/>
                <w:szCs w:val="24"/>
              </w:rPr>
              <w:t xml:space="preserve">Female, number </w:t>
            </w:r>
          </w:p>
        </w:tc>
        <w:tc>
          <w:tcPr>
            <w:tcW w:w="1559" w:type="dxa"/>
          </w:tcPr>
          <w:p w14:paraId="26DB4AA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5CA961F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291 (54)</w:t>
            </w:r>
          </w:p>
          <w:p w14:paraId="07EDED5F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252 (46)</w:t>
            </w:r>
          </w:p>
        </w:tc>
        <w:tc>
          <w:tcPr>
            <w:tcW w:w="1418" w:type="dxa"/>
          </w:tcPr>
          <w:p w14:paraId="4DB7FB4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62F9B4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3 (52)</w:t>
            </w:r>
          </w:p>
          <w:p w14:paraId="0B63B28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1 (48)</w:t>
            </w:r>
          </w:p>
        </w:tc>
        <w:tc>
          <w:tcPr>
            <w:tcW w:w="1084" w:type="dxa"/>
          </w:tcPr>
          <w:p w14:paraId="0AC4BB7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8577BB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758</w:t>
            </w:r>
          </w:p>
        </w:tc>
      </w:tr>
      <w:tr w:rsidR="007B3F34" w:rsidRPr="00792DF5" w14:paraId="192A818F" w14:textId="77777777" w:rsidTr="008A5E32">
        <w:tc>
          <w:tcPr>
            <w:tcW w:w="4850" w:type="dxa"/>
          </w:tcPr>
          <w:p w14:paraId="15B51CB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Age, year, mean (SD)</w:t>
            </w:r>
          </w:p>
        </w:tc>
        <w:tc>
          <w:tcPr>
            <w:tcW w:w="1559" w:type="dxa"/>
          </w:tcPr>
          <w:p w14:paraId="601A603B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6 (18)</w:t>
            </w:r>
          </w:p>
        </w:tc>
        <w:tc>
          <w:tcPr>
            <w:tcW w:w="1418" w:type="dxa"/>
          </w:tcPr>
          <w:p w14:paraId="6EEA9E8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2 (17)</w:t>
            </w:r>
          </w:p>
        </w:tc>
        <w:tc>
          <w:tcPr>
            <w:tcW w:w="1084" w:type="dxa"/>
          </w:tcPr>
          <w:p w14:paraId="39D0C53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149</w:t>
            </w:r>
          </w:p>
        </w:tc>
      </w:tr>
      <w:tr w:rsidR="007B3F34" w:rsidRPr="00792DF5" w14:paraId="5D3F8471" w14:textId="77777777" w:rsidTr="008A5E32">
        <w:trPr>
          <w:trHeight w:val="367"/>
        </w:trPr>
        <w:tc>
          <w:tcPr>
            <w:tcW w:w="4850" w:type="dxa"/>
          </w:tcPr>
          <w:p w14:paraId="0EB915BB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BMI, kg/m</w:t>
            </w: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, mean (SD)</w:t>
            </w:r>
          </w:p>
        </w:tc>
        <w:tc>
          <w:tcPr>
            <w:tcW w:w="1559" w:type="dxa"/>
          </w:tcPr>
          <w:p w14:paraId="6D83650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23.5 (4.4)</w:t>
            </w:r>
          </w:p>
        </w:tc>
        <w:tc>
          <w:tcPr>
            <w:tcW w:w="1418" w:type="dxa"/>
          </w:tcPr>
          <w:p w14:paraId="64C86D73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22.2 (3.7)</w:t>
            </w:r>
          </w:p>
        </w:tc>
        <w:tc>
          <w:tcPr>
            <w:tcW w:w="1084" w:type="dxa"/>
          </w:tcPr>
          <w:p w14:paraId="781BCAC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7B3F34" w:rsidRPr="00792DF5" w14:paraId="0378D807" w14:textId="77777777" w:rsidTr="008A5E32">
        <w:tc>
          <w:tcPr>
            <w:tcW w:w="4850" w:type="dxa"/>
          </w:tcPr>
          <w:p w14:paraId="68C8D3F7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Smoking, number (%)</w:t>
            </w:r>
          </w:p>
          <w:p w14:paraId="7B78A0AA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right="-540" w:firstLine="343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Yes</w:t>
            </w:r>
          </w:p>
          <w:p w14:paraId="5DB89636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right="-540" w:firstLine="343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</w:tcPr>
          <w:p w14:paraId="0D678A9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583C3E5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84 (15)</w:t>
            </w:r>
          </w:p>
          <w:p w14:paraId="1A312D2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59 (85)</w:t>
            </w:r>
          </w:p>
        </w:tc>
        <w:tc>
          <w:tcPr>
            <w:tcW w:w="1418" w:type="dxa"/>
          </w:tcPr>
          <w:p w14:paraId="6B9E3A4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02EEBC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2 (19)</w:t>
            </w:r>
          </w:p>
          <w:p w14:paraId="1318AC8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1 (81)</w:t>
            </w:r>
          </w:p>
        </w:tc>
        <w:tc>
          <w:tcPr>
            <w:tcW w:w="1084" w:type="dxa"/>
          </w:tcPr>
          <w:p w14:paraId="349F927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68C25D0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462</w:t>
            </w:r>
          </w:p>
        </w:tc>
      </w:tr>
      <w:tr w:rsidR="007B3F34" w:rsidRPr="00792DF5" w14:paraId="47F56423" w14:textId="77777777" w:rsidTr="008A5E32">
        <w:tc>
          <w:tcPr>
            <w:tcW w:w="4850" w:type="dxa"/>
          </w:tcPr>
          <w:p w14:paraId="4E04344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ASA classification, number (%)</w:t>
            </w:r>
          </w:p>
          <w:p w14:paraId="12562FF5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Class I</w:t>
            </w:r>
          </w:p>
          <w:p w14:paraId="0F7A8B45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Class II</w:t>
            </w:r>
          </w:p>
          <w:p w14:paraId="6B3D918F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Class III</w:t>
            </w:r>
          </w:p>
          <w:p w14:paraId="3405FD55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Class IV</w:t>
            </w:r>
          </w:p>
        </w:tc>
        <w:tc>
          <w:tcPr>
            <w:tcW w:w="1559" w:type="dxa"/>
          </w:tcPr>
          <w:p w14:paraId="64D46C62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44EE8E2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10 (58)</w:t>
            </w:r>
          </w:p>
          <w:p w14:paraId="2248F48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55 (29)</w:t>
            </w:r>
          </w:p>
          <w:p w14:paraId="63DAA5E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69 (13)</w:t>
            </w:r>
          </w:p>
          <w:p w14:paraId="561A8EB7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 (1)</w:t>
            </w:r>
          </w:p>
        </w:tc>
        <w:tc>
          <w:tcPr>
            <w:tcW w:w="1418" w:type="dxa"/>
          </w:tcPr>
          <w:p w14:paraId="53E1E47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1C07595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1 (66)</w:t>
            </w:r>
          </w:p>
          <w:p w14:paraId="60FC2956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7 (27)</w:t>
            </w:r>
          </w:p>
          <w:p w14:paraId="44CABF4E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 (5)</w:t>
            </w:r>
          </w:p>
          <w:p w14:paraId="3119DEDD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 (2)</w:t>
            </w:r>
          </w:p>
        </w:tc>
        <w:tc>
          <w:tcPr>
            <w:tcW w:w="1084" w:type="dxa"/>
          </w:tcPr>
          <w:p w14:paraId="4887A1B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1653FD1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267</w:t>
            </w:r>
          </w:p>
          <w:p w14:paraId="2F212EC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70B5BF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9D3A88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</w:tr>
      <w:tr w:rsidR="007B3F34" w:rsidRPr="00792DF5" w14:paraId="44A294E8" w14:textId="77777777" w:rsidTr="008A5E32">
        <w:tc>
          <w:tcPr>
            <w:tcW w:w="4850" w:type="dxa"/>
          </w:tcPr>
          <w:p w14:paraId="2C0F80F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Diabetes, number (%)</w:t>
            </w:r>
          </w:p>
          <w:p w14:paraId="69D23214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Yes</w:t>
            </w:r>
          </w:p>
          <w:p w14:paraId="3FD820A0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6168818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013DE50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49 (9)</w:t>
            </w:r>
          </w:p>
          <w:p w14:paraId="3E86D30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494 (91)</w:t>
            </w:r>
          </w:p>
        </w:tc>
        <w:tc>
          <w:tcPr>
            <w:tcW w:w="1418" w:type="dxa"/>
          </w:tcPr>
          <w:p w14:paraId="555A2C2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7F5BAD9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2 (3)</w:t>
            </w:r>
          </w:p>
          <w:p w14:paraId="7B1FCEF3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58 (97)</w:t>
            </w:r>
          </w:p>
        </w:tc>
        <w:tc>
          <w:tcPr>
            <w:tcW w:w="1084" w:type="dxa"/>
          </w:tcPr>
          <w:p w14:paraId="0E533099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287C1BD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0.133</w:t>
            </w:r>
          </w:p>
          <w:p w14:paraId="3C452B8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</w:tc>
      </w:tr>
      <w:tr w:rsidR="007B3F34" w:rsidRPr="00792DF5" w14:paraId="570F74A5" w14:textId="77777777" w:rsidTr="008A5E32">
        <w:trPr>
          <w:trHeight w:val="269"/>
        </w:trPr>
        <w:tc>
          <w:tcPr>
            <w:tcW w:w="4850" w:type="dxa"/>
          </w:tcPr>
          <w:p w14:paraId="2C37661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Hypertension, number (%)</w:t>
            </w:r>
          </w:p>
          <w:p w14:paraId="64546A14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Yes</w:t>
            </w:r>
          </w:p>
          <w:p w14:paraId="1576666C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</w:tcPr>
          <w:p w14:paraId="7A43F8F3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1CB27991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08 (20)</w:t>
            </w:r>
          </w:p>
          <w:p w14:paraId="05EE69C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35 (80)</w:t>
            </w:r>
          </w:p>
        </w:tc>
        <w:tc>
          <w:tcPr>
            <w:tcW w:w="1418" w:type="dxa"/>
          </w:tcPr>
          <w:p w14:paraId="265B9576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28197E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6 (10)</w:t>
            </w:r>
          </w:p>
          <w:p w14:paraId="60AC3534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4 (90)</w:t>
            </w:r>
          </w:p>
        </w:tc>
        <w:tc>
          <w:tcPr>
            <w:tcW w:w="1084" w:type="dxa"/>
          </w:tcPr>
          <w:p w14:paraId="4981FB02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1A8763E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063</w:t>
            </w:r>
          </w:p>
        </w:tc>
      </w:tr>
      <w:tr w:rsidR="007B3F34" w:rsidRPr="00792DF5" w14:paraId="0D6090E9" w14:textId="77777777" w:rsidTr="008A5E32">
        <w:tc>
          <w:tcPr>
            <w:tcW w:w="4850" w:type="dxa"/>
          </w:tcPr>
          <w:p w14:paraId="06FAC9D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  <w:cs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 xml:space="preserve">Duration of symptoms, hours, median (IQR) </w:t>
            </w:r>
          </w:p>
        </w:tc>
        <w:tc>
          <w:tcPr>
            <w:tcW w:w="1559" w:type="dxa"/>
          </w:tcPr>
          <w:p w14:paraId="5E1E062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24 (15, 48)</w:t>
            </w:r>
          </w:p>
        </w:tc>
        <w:tc>
          <w:tcPr>
            <w:tcW w:w="1418" w:type="dxa"/>
          </w:tcPr>
          <w:p w14:paraId="40DF308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24 (12, 48)</w:t>
            </w:r>
          </w:p>
        </w:tc>
        <w:tc>
          <w:tcPr>
            <w:tcW w:w="1084" w:type="dxa"/>
          </w:tcPr>
          <w:p w14:paraId="4D56935F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7B3F34" w:rsidRPr="00792DF5" w14:paraId="788EE81A" w14:textId="77777777" w:rsidTr="008A5E32">
        <w:tc>
          <w:tcPr>
            <w:tcW w:w="4850" w:type="dxa"/>
          </w:tcPr>
          <w:p w14:paraId="4CA3F59D" w14:textId="77777777" w:rsidR="007B3F34" w:rsidRPr="00792DF5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Presence of fever (</w:t>
            </w:r>
            <w:r w:rsidRPr="00792DF5">
              <w:rPr>
                <w:rFonts w:ascii="Times New Roman" w:hAnsi="Times New Roman"/>
                <w:sz w:val="24"/>
                <w:szCs w:val="24"/>
              </w:rPr>
              <w:t xml:space="preserve">≥ 37.8 </w:t>
            </w:r>
            <w:r w:rsidRPr="00792DF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C), number (%)</w:t>
            </w:r>
          </w:p>
          <w:p w14:paraId="49126000" w14:textId="77777777" w:rsidR="007B3F34" w:rsidRPr="00792DF5" w:rsidRDefault="007B3F34" w:rsidP="008A5E32">
            <w:p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92DF5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60F9C347" w14:textId="77777777" w:rsidR="007B3F34" w:rsidRPr="00792DF5" w:rsidRDefault="007B3F34" w:rsidP="008A5E32">
            <w:p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92DF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68C56E7B" w14:textId="77777777" w:rsidR="007B3F34" w:rsidRPr="00792DF5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92C4FE7" w14:textId="77777777" w:rsidR="007B3F34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 (56)</w:t>
            </w:r>
          </w:p>
          <w:p w14:paraId="34024E59" w14:textId="77777777" w:rsidR="007B3F34" w:rsidRPr="00792DF5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7 (44)</w:t>
            </w:r>
          </w:p>
        </w:tc>
        <w:tc>
          <w:tcPr>
            <w:tcW w:w="1418" w:type="dxa"/>
          </w:tcPr>
          <w:p w14:paraId="578488DE" w14:textId="77777777" w:rsidR="007B3F34" w:rsidRPr="00792DF5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2839301" w14:textId="77777777" w:rsidR="007B3F34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56)</w:t>
            </w:r>
          </w:p>
          <w:p w14:paraId="5CAB457C" w14:textId="77777777" w:rsidR="007B3F34" w:rsidRPr="00792DF5" w:rsidRDefault="007B3F34" w:rsidP="008A5E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44)</w:t>
            </w:r>
          </w:p>
        </w:tc>
        <w:tc>
          <w:tcPr>
            <w:tcW w:w="1084" w:type="dxa"/>
          </w:tcPr>
          <w:p w14:paraId="319581C3" w14:textId="77777777" w:rsidR="007B3F34" w:rsidRDefault="007B3F34" w:rsidP="008A5E32">
            <w:pPr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14:paraId="4F9FD5E7" w14:textId="77777777" w:rsidR="007B3F34" w:rsidRPr="00792DF5" w:rsidRDefault="007B3F34" w:rsidP="008A5E32">
            <w:pPr>
              <w:ind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5</w:t>
            </w:r>
          </w:p>
          <w:p w14:paraId="41DDE45F" w14:textId="77777777" w:rsidR="007B3F34" w:rsidRPr="00792DF5" w:rsidRDefault="007B3F34" w:rsidP="008A5E32">
            <w:pPr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3F34" w:rsidRPr="00792DF5" w14:paraId="14F52B22" w14:textId="77777777" w:rsidTr="008A5E32">
        <w:trPr>
          <w:trHeight w:val="283"/>
        </w:trPr>
        <w:tc>
          <w:tcPr>
            <w:tcW w:w="4850" w:type="dxa"/>
          </w:tcPr>
          <w:p w14:paraId="1D6B144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White blood cell count, cell/mm</w:t>
            </w:r>
            <w:r w:rsidRPr="00792DF5">
              <w:rPr>
                <w:rFonts w:ascii="Times New Roman" w:hAnsi="Times New Roman" w:cstheme="minorBidi"/>
                <w:sz w:val="24"/>
                <w:szCs w:val="24"/>
                <w:vertAlign w:val="superscript"/>
              </w:rPr>
              <w:t>3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, mean (SD)</w:t>
            </w:r>
          </w:p>
        </w:tc>
        <w:tc>
          <w:tcPr>
            <w:tcW w:w="1559" w:type="dxa"/>
          </w:tcPr>
          <w:p w14:paraId="2FF496D2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5741 (5016)</w:t>
            </w:r>
          </w:p>
        </w:tc>
        <w:tc>
          <w:tcPr>
            <w:tcW w:w="1418" w:type="dxa"/>
          </w:tcPr>
          <w:p w14:paraId="554AB94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4983 (4482)</w:t>
            </w:r>
          </w:p>
        </w:tc>
        <w:tc>
          <w:tcPr>
            <w:tcW w:w="1084" w:type="dxa"/>
          </w:tcPr>
          <w:p w14:paraId="2EB29B1B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253</w:t>
            </w:r>
          </w:p>
        </w:tc>
      </w:tr>
      <w:tr w:rsidR="007B3F34" w:rsidRPr="00792DF5" w14:paraId="69CD647C" w14:textId="77777777" w:rsidTr="008A5E32">
        <w:tc>
          <w:tcPr>
            <w:tcW w:w="4850" w:type="dxa"/>
          </w:tcPr>
          <w:p w14:paraId="1C848667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Hct &lt; 30%, number (%)</w:t>
            </w:r>
          </w:p>
          <w:p w14:paraId="2324E919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Yes</w:t>
            </w:r>
          </w:p>
          <w:p w14:paraId="5A0F2917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</w:tcPr>
          <w:p w14:paraId="12A83C5D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5B206991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4 (6)</w:t>
            </w:r>
          </w:p>
          <w:p w14:paraId="057EB8D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08 (94)</w:t>
            </w:r>
          </w:p>
        </w:tc>
        <w:tc>
          <w:tcPr>
            <w:tcW w:w="1418" w:type="dxa"/>
          </w:tcPr>
          <w:p w14:paraId="6985EFC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524CF07F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6 (10)</w:t>
            </w:r>
          </w:p>
          <w:p w14:paraId="6CB3295A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6 (90)</w:t>
            </w:r>
          </w:p>
        </w:tc>
        <w:tc>
          <w:tcPr>
            <w:tcW w:w="1084" w:type="dxa"/>
          </w:tcPr>
          <w:p w14:paraId="30464D2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140A4A34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307</w:t>
            </w:r>
          </w:p>
        </w:tc>
      </w:tr>
      <w:tr w:rsidR="007B3F34" w:rsidRPr="00792DF5" w14:paraId="0F2273C2" w14:textId="77777777" w:rsidTr="008A5E32">
        <w:tc>
          <w:tcPr>
            <w:tcW w:w="4850" w:type="dxa"/>
          </w:tcPr>
          <w:p w14:paraId="0794E0B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Operative-related</w:t>
            </w:r>
          </w:p>
        </w:tc>
        <w:tc>
          <w:tcPr>
            <w:tcW w:w="1559" w:type="dxa"/>
          </w:tcPr>
          <w:p w14:paraId="757D5CA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58C89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A1412D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</w:tr>
      <w:tr w:rsidR="007B3F34" w:rsidRPr="00792DF5" w14:paraId="44E1CDE9" w14:textId="77777777" w:rsidTr="008A5E32">
        <w:tc>
          <w:tcPr>
            <w:tcW w:w="4850" w:type="dxa"/>
          </w:tcPr>
          <w:p w14:paraId="37BF83D0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Appendicitis severity classification, number (%)</w:t>
            </w:r>
          </w:p>
          <w:p w14:paraId="49308E17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Gangrene</w:t>
            </w:r>
          </w:p>
          <w:p w14:paraId="66C7E5CA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Ruptured</w:t>
            </w:r>
          </w:p>
        </w:tc>
        <w:tc>
          <w:tcPr>
            <w:tcW w:w="1559" w:type="dxa"/>
          </w:tcPr>
          <w:p w14:paraId="1DC763A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0545EAE3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28 (24)</w:t>
            </w:r>
          </w:p>
          <w:p w14:paraId="6650C04F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15 (76)</w:t>
            </w:r>
          </w:p>
        </w:tc>
        <w:tc>
          <w:tcPr>
            <w:tcW w:w="1418" w:type="dxa"/>
          </w:tcPr>
          <w:p w14:paraId="42EE793B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51ADA0CD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20 (31)</w:t>
            </w:r>
          </w:p>
          <w:p w14:paraId="0CFEC68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4 (69)</w:t>
            </w:r>
          </w:p>
        </w:tc>
        <w:tc>
          <w:tcPr>
            <w:tcW w:w="1084" w:type="dxa"/>
          </w:tcPr>
          <w:p w14:paraId="251395D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7B674C2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176</w:t>
            </w:r>
          </w:p>
        </w:tc>
      </w:tr>
    </w:tbl>
    <w:p w14:paraId="25A537CA" w14:textId="77777777" w:rsidR="007B3F34" w:rsidRDefault="007B3F34" w:rsidP="007B3F34"/>
    <w:p w14:paraId="4E5A198C" w14:textId="77777777" w:rsidR="007B3F34" w:rsidRDefault="007B3F34" w:rsidP="007B3F34"/>
    <w:p w14:paraId="7192EF8A" w14:textId="77777777" w:rsidR="007B3F34" w:rsidRDefault="007B3F34" w:rsidP="007B3F34"/>
    <w:p w14:paraId="2CFC7F9D" w14:textId="77777777" w:rsidR="007B3F34" w:rsidRDefault="007B3F34" w:rsidP="007B3F34"/>
    <w:p w14:paraId="6DB874E3" w14:textId="77777777" w:rsidR="007B3F34" w:rsidRDefault="007B3F34" w:rsidP="007B3F34"/>
    <w:p w14:paraId="586913E9" w14:textId="77777777" w:rsidR="007B3F34" w:rsidRDefault="007B3F34" w:rsidP="007B3F34"/>
    <w:p w14:paraId="522DBDC4" w14:textId="77777777" w:rsidR="007B3F34" w:rsidRDefault="007B3F34" w:rsidP="007B3F34"/>
    <w:p w14:paraId="3FD5E62A" w14:textId="77777777" w:rsidR="007B3F34" w:rsidRDefault="007B3F34" w:rsidP="007B3F34"/>
    <w:p w14:paraId="0BEBAA8F" w14:textId="77777777" w:rsidR="007B3F34" w:rsidRDefault="007B3F34" w:rsidP="007B3F34"/>
    <w:p w14:paraId="6AFAE67F" w14:textId="77777777" w:rsidR="007B3F34" w:rsidRDefault="007B3F34" w:rsidP="007B3F34"/>
    <w:p w14:paraId="366978F8" w14:textId="77777777" w:rsidR="007B3F34" w:rsidRPr="00394BD8" w:rsidRDefault="007B3F34" w:rsidP="007B3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4BD8">
        <w:rPr>
          <w:rFonts w:ascii="Times New Roman" w:hAnsi="Times New Roman" w:cs="Times New Roman"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94BD8">
        <w:rPr>
          <w:rFonts w:ascii="Times New Roman" w:hAnsi="Times New Roman" w:cs="Times New Roman"/>
          <w:sz w:val="24"/>
          <w:szCs w:val="24"/>
        </w:rPr>
        <w:t xml:space="preserve">. Describe distribution of variables between complete and incomplete data </w:t>
      </w:r>
      <w:r>
        <w:rPr>
          <w:rFonts w:ascii="Times New Roman" w:hAnsi="Times New Roman" w:cs="Times New Roman"/>
          <w:sz w:val="24"/>
          <w:szCs w:val="24"/>
        </w:rPr>
        <w:t>(continued)</w:t>
      </w:r>
    </w:p>
    <w:p w14:paraId="07528C0D" w14:textId="77777777" w:rsidR="007B3F34" w:rsidRDefault="007B3F34" w:rsidP="007B3F34"/>
    <w:p w14:paraId="04D38CEB" w14:textId="77777777" w:rsidR="007B3F34" w:rsidRDefault="007B3F34" w:rsidP="007B3F34"/>
    <w:tbl>
      <w:tblPr>
        <w:tblStyle w:val="TableGrid"/>
        <w:tblW w:w="8911" w:type="dxa"/>
        <w:tblInd w:w="-35" w:type="dxa"/>
        <w:tblLook w:val="04A0" w:firstRow="1" w:lastRow="0" w:firstColumn="1" w:lastColumn="0" w:noHBand="0" w:noVBand="1"/>
      </w:tblPr>
      <w:tblGrid>
        <w:gridCol w:w="4850"/>
        <w:gridCol w:w="1559"/>
        <w:gridCol w:w="1418"/>
        <w:gridCol w:w="1084"/>
      </w:tblGrid>
      <w:tr w:rsidR="007B3F34" w:rsidRPr="00792DF5" w14:paraId="36B93098" w14:textId="77777777" w:rsidTr="008A5E32">
        <w:tc>
          <w:tcPr>
            <w:tcW w:w="4850" w:type="dxa"/>
            <w:vAlign w:val="center"/>
          </w:tcPr>
          <w:p w14:paraId="42D1BDB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Risk factors </w:t>
            </w:r>
          </w:p>
        </w:tc>
        <w:tc>
          <w:tcPr>
            <w:tcW w:w="1559" w:type="dxa"/>
            <w:vAlign w:val="center"/>
          </w:tcPr>
          <w:p w14:paraId="03679449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105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Complete data</w:t>
            </w:r>
          </w:p>
          <w:p w14:paraId="37B06B9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n = 543)</w:t>
            </w:r>
          </w:p>
        </w:tc>
        <w:tc>
          <w:tcPr>
            <w:tcW w:w="1418" w:type="dxa"/>
            <w:vAlign w:val="center"/>
          </w:tcPr>
          <w:p w14:paraId="061C6D1B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105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Missing data</w:t>
            </w:r>
          </w:p>
          <w:p w14:paraId="0B9251D8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n = 64)</w:t>
            </w:r>
          </w:p>
        </w:tc>
        <w:tc>
          <w:tcPr>
            <w:tcW w:w="1084" w:type="dxa"/>
          </w:tcPr>
          <w:p w14:paraId="075A855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 w:firstLine="118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P 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value</w:t>
            </w:r>
          </w:p>
        </w:tc>
      </w:tr>
      <w:tr w:rsidR="007B3F34" w:rsidRPr="00792DF5" w14:paraId="3E0FCE41" w14:textId="77777777" w:rsidTr="008A5E32">
        <w:tc>
          <w:tcPr>
            <w:tcW w:w="4850" w:type="dxa"/>
          </w:tcPr>
          <w:p w14:paraId="798A0B9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Wound</w:t>
            </w:r>
          </w:p>
          <w:p w14:paraId="3FEB6790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Incisional length, cm, mean (SD)</w:t>
            </w:r>
          </w:p>
          <w:p w14:paraId="44F0D2B5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Subcutaneous fat thickness, cm, mean (SD)</w:t>
            </w:r>
          </w:p>
          <w:p w14:paraId="65D049F6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Visible wound contamination, number (%)  </w:t>
            </w:r>
          </w:p>
          <w:p w14:paraId="02B244E7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72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Exudative fluid</w:t>
            </w:r>
          </w:p>
          <w:p w14:paraId="0C09FFED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144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Yes</w:t>
            </w:r>
          </w:p>
          <w:p w14:paraId="76ABEECE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144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No </w:t>
            </w:r>
          </w:p>
          <w:p w14:paraId="3CF53F26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72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Purulent fluid</w:t>
            </w:r>
          </w:p>
          <w:p w14:paraId="27847C22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144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Yes </w:t>
            </w:r>
          </w:p>
          <w:p w14:paraId="209AEA56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144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No  </w:t>
            </w:r>
          </w:p>
        </w:tc>
        <w:tc>
          <w:tcPr>
            <w:tcW w:w="1559" w:type="dxa"/>
          </w:tcPr>
          <w:p w14:paraId="721CB1B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51DBB152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.8 (2.3)</w:t>
            </w:r>
          </w:p>
          <w:p w14:paraId="742E74D2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.1 (2.1)</w:t>
            </w:r>
          </w:p>
          <w:p w14:paraId="35449AEB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3F8025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C7D81D6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52 (28)</w:t>
            </w:r>
          </w:p>
          <w:p w14:paraId="75EAF995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91 (72)</w:t>
            </w:r>
          </w:p>
          <w:p w14:paraId="5275B94C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9526F4E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208 (38)</w:t>
            </w:r>
          </w:p>
          <w:p w14:paraId="3A84BCE2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35 (62)</w:t>
            </w:r>
          </w:p>
        </w:tc>
        <w:tc>
          <w:tcPr>
            <w:tcW w:w="1418" w:type="dxa"/>
          </w:tcPr>
          <w:p w14:paraId="114EF0C3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1C772755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.1 (1.5)</w:t>
            </w:r>
          </w:p>
          <w:p w14:paraId="222CAE17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2.4 (1.4)</w:t>
            </w:r>
          </w:p>
          <w:p w14:paraId="271F6367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A351EFC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62F2AF11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6 (25)</w:t>
            </w:r>
          </w:p>
          <w:p w14:paraId="13331365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8 (75)</w:t>
            </w:r>
          </w:p>
          <w:p w14:paraId="297BB29B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97F9E88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8 (28)</w:t>
            </w:r>
          </w:p>
          <w:p w14:paraId="7FF1800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6 (72)</w:t>
            </w:r>
          </w:p>
        </w:tc>
        <w:tc>
          <w:tcPr>
            <w:tcW w:w="1084" w:type="dxa"/>
          </w:tcPr>
          <w:p w14:paraId="6ECA58D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 w:firstLine="118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</w:p>
          <w:p w14:paraId="63BF6CD9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074</w:t>
            </w:r>
          </w:p>
          <w:p w14:paraId="41BFAFF3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067</w:t>
            </w:r>
          </w:p>
          <w:p w14:paraId="71CDE56D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2E772E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42E9AA0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613</w:t>
            </w:r>
          </w:p>
          <w:p w14:paraId="0AEE95CB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DF5308D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2547B6D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111</w:t>
            </w:r>
          </w:p>
        </w:tc>
      </w:tr>
      <w:tr w:rsidR="007B3F34" w:rsidRPr="00792DF5" w14:paraId="304AD224" w14:textId="77777777" w:rsidTr="008A5E32">
        <w:tc>
          <w:tcPr>
            <w:tcW w:w="4850" w:type="dxa"/>
          </w:tcPr>
          <w:p w14:paraId="7F685C4A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Fecal contamination, number (%)</w:t>
            </w:r>
          </w:p>
          <w:p w14:paraId="61A98A6D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 w:hanging="17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Yes</w:t>
            </w:r>
          </w:p>
          <w:p w14:paraId="40306811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1C15204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18518CA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60 (29)</w:t>
            </w:r>
          </w:p>
          <w:p w14:paraId="1A14F007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83 (71)</w:t>
            </w:r>
          </w:p>
        </w:tc>
        <w:tc>
          <w:tcPr>
            <w:tcW w:w="1418" w:type="dxa"/>
          </w:tcPr>
          <w:p w14:paraId="3048ECB9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8AE472D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9 (26)</w:t>
            </w:r>
          </w:p>
          <w:p w14:paraId="50ED7E9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26 (74)</w:t>
            </w:r>
          </w:p>
        </w:tc>
        <w:tc>
          <w:tcPr>
            <w:tcW w:w="1084" w:type="dxa"/>
          </w:tcPr>
          <w:p w14:paraId="421F0ADA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BF0216A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20" w:firstLine="118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636</w:t>
            </w:r>
          </w:p>
          <w:p w14:paraId="063EBFA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</w:tc>
      </w:tr>
      <w:tr w:rsidR="007B3F34" w:rsidRPr="00792DF5" w14:paraId="3F2DFA8E" w14:textId="77777777" w:rsidTr="008A5E32">
        <w:tc>
          <w:tcPr>
            <w:tcW w:w="4850" w:type="dxa"/>
          </w:tcPr>
          <w:p w14:paraId="416C8792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Operative time (minutes), number (%)</w:t>
            </w:r>
          </w:p>
          <w:p w14:paraId="7B99B35E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 xml:space="preserve">≤ 75 </w:t>
            </w:r>
          </w:p>
          <w:p w14:paraId="52831A5A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 xml:space="preserve">&gt; 75 </w:t>
            </w:r>
          </w:p>
        </w:tc>
        <w:tc>
          <w:tcPr>
            <w:tcW w:w="1559" w:type="dxa"/>
          </w:tcPr>
          <w:p w14:paraId="0A96DC9E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589A5EC8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47 (27)</w:t>
            </w:r>
          </w:p>
          <w:p w14:paraId="35330024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96 (73)</w:t>
            </w:r>
          </w:p>
        </w:tc>
        <w:tc>
          <w:tcPr>
            <w:tcW w:w="1418" w:type="dxa"/>
          </w:tcPr>
          <w:p w14:paraId="0099249F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E1E9C71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0 (17)</w:t>
            </w:r>
          </w:p>
          <w:p w14:paraId="476442C4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9 (83)</w:t>
            </w:r>
          </w:p>
        </w:tc>
        <w:tc>
          <w:tcPr>
            <w:tcW w:w="1084" w:type="dxa"/>
          </w:tcPr>
          <w:p w14:paraId="6C622285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BD32B3A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color w:val="FF0000"/>
                <w:sz w:val="24"/>
                <w:szCs w:val="24"/>
              </w:rPr>
            </w:pPr>
            <w:r w:rsidRPr="006115EF"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7B3F34" w:rsidRPr="00792DF5" w14:paraId="30298E56" w14:textId="77777777" w:rsidTr="008A5E32">
        <w:tc>
          <w:tcPr>
            <w:tcW w:w="4850" w:type="dxa"/>
          </w:tcPr>
          <w:p w14:paraId="61F1F30C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Used of closed suction drain, number (%)</w:t>
            </w:r>
          </w:p>
          <w:p w14:paraId="1A060EEB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Yes </w:t>
            </w:r>
          </w:p>
          <w:p w14:paraId="75771500" w14:textId="77777777" w:rsidR="007B3F34" w:rsidRPr="00792DF5" w:rsidRDefault="007B3F34" w:rsidP="008A5E32">
            <w:pPr>
              <w:tabs>
                <w:tab w:val="left" w:pos="180"/>
                <w:tab w:val="left" w:pos="360"/>
              </w:tabs>
              <w:ind w:left="36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</w:tcPr>
          <w:p w14:paraId="746D93B6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AC8B0EB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09 (20)</w:t>
            </w:r>
          </w:p>
          <w:p w14:paraId="7037EE53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433 (80)</w:t>
            </w:r>
          </w:p>
        </w:tc>
        <w:tc>
          <w:tcPr>
            <w:tcW w:w="1418" w:type="dxa"/>
          </w:tcPr>
          <w:p w14:paraId="2CBEE6E1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2AC21FA" w14:textId="77777777" w:rsidR="007B3F34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1 (18)</w:t>
            </w:r>
          </w:p>
          <w:p w14:paraId="10A03E4D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50 (82)</w:t>
            </w:r>
          </w:p>
        </w:tc>
        <w:tc>
          <w:tcPr>
            <w:tcW w:w="1084" w:type="dxa"/>
          </w:tcPr>
          <w:p w14:paraId="6E82D893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CBB7FFB" w14:textId="77777777" w:rsidR="007B3F34" w:rsidRPr="00792DF5" w:rsidRDefault="007B3F34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 w:firstLine="118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700</w:t>
            </w:r>
          </w:p>
        </w:tc>
      </w:tr>
    </w:tbl>
    <w:p w14:paraId="45463E07" w14:textId="77777777" w:rsidR="007B3F34" w:rsidRPr="00691D83" w:rsidRDefault="007B3F34" w:rsidP="007B3F34">
      <w:pPr>
        <w:rPr>
          <w:rFonts w:ascii="Times New Roman" w:hAnsi="Times New Roman" w:cs="Times New Roman"/>
        </w:rPr>
      </w:pPr>
    </w:p>
    <w:p w14:paraId="32C662A4" w14:textId="77777777" w:rsidR="007B3F34" w:rsidRDefault="007B3F34" w:rsidP="007B3F34">
      <w:pPr>
        <w:rPr>
          <w:rFonts w:ascii="Times New Roman" w:hAnsi="Times New Roman" w:cs="Times New Roman"/>
        </w:rPr>
      </w:pPr>
    </w:p>
    <w:p w14:paraId="7FC30E15" w14:textId="77777777" w:rsidR="007B3F34" w:rsidRPr="00792DF5" w:rsidRDefault="007B3F34" w:rsidP="007B3F34">
      <w:pPr>
        <w:spacing w:line="480" w:lineRule="auto"/>
        <w:rPr>
          <w:rFonts w:ascii="Times New Roman" w:hAnsi="Times New Roman"/>
          <w:sz w:val="24"/>
          <w:szCs w:val="24"/>
        </w:rPr>
      </w:pPr>
      <w:r w:rsidRPr="00792DF5">
        <w:rPr>
          <w:rFonts w:ascii="Times New Roman" w:hAnsi="Times New Roman"/>
          <w:sz w:val="24"/>
          <w:szCs w:val="24"/>
        </w:rPr>
        <w:t>ASA, American Society of Anesthesiologists’; BMI, body mass index; cm, centimeter; kg, kilogram; SD, standard deviation; SSI, superficial surgical site infection</w:t>
      </w:r>
    </w:p>
    <w:p w14:paraId="79003A08" w14:textId="77777777" w:rsidR="00DC2AC5" w:rsidRDefault="00417308"/>
    <w:sectPr w:rsidR="00DC2AC5" w:rsidSect="00E824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3F34"/>
    <w:rsid w:val="000C762E"/>
    <w:rsid w:val="000F0011"/>
    <w:rsid w:val="001862E7"/>
    <w:rsid w:val="00207D4D"/>
    <w:rsid w:val="00275C35"/>
    <w:rsid w:val="002D009C"/>
    <w:rsid w:val="00417308"/>
    <w:rsid w:val="00481F2D"/>
    <w:rsid w:val="00520ED1"/>
    <w:rsid w:val="00537570"/>
    <w:rsid w:val="006622F1"/>
    <w:rsid w:val="006845FF"/>
    <w:rsid w:val="006F3D9D"/>
    <w:rsid w:val="007B3F34"/>
    <w:rsid w:val="007D2C16"/>
    <w:rsid w:val="007D4308"/>
    <w:rsid w:val="00A03AB7"/>
    <w:rsid w:val="00A62B38"/>
    <w:rsid w:val="00A972C4"/>
    <w:rsid w:val="00AE7B14"/>
    <w:rsid w:val="00BF3D75"/>
    <w:rsid w:val="00C81609"/>
    <w:rsid w:val="00CA2688"/>
    <w:rsid w:val="00D572AD"/>
    <w:rsid w:val="00E8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3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F34"/>
    <w:rPr>
      <w:rFonts w:ascii="Cordia New" w:eastAsia="Cordia New" w:hAnsi="Cordia New" w:cs="Wingdings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F34"/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3F34"/>
    <w:pPr>
      <w:ind w:left="720"/>
      <w:contextualSpacing/>
    </w:pPr>
    <w:rPr>
      <w:rFonts w:cstheme="majorBidi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F34"/>
    <w:rPr>
      <w:rFonts w:ascii="Cordia New" w:eastAsia="Cordia New" w:hAnsi="Cordia New" w:cs="Wingdings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F34"/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3F34"/>
    <w:pPr>
      <w:ind w:left="720"/>
      <w:contextualSpacing/>
    </w:pPr>
    <w:rPr>
      <w:rFonts w:cstheme="majorBidi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1717</Characters>
  <Application>Microsoft Office Word</Application>
  <DocSecurity>0</DocSecurity>
  <Lines>245</Lines>
  <Paragraphs>190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ying Siribumrungwong</dc:creator>
  <cp:keywords/>
  <dc:description/>
  <cp:lastModifiedBy>JLOAYON</cp:lastModifiedBy>
  <cp:revision>2</cp:revision>
  <dcterms:created xsi:type="dcterms:W3CDTF">2018-05-22T12:44:00Z</dcterms:created>
  <dcterms:modified xsi:type="dcterms:W3CDTF">2018-06-09T07:28:00Z</dcterms:modified>
</cp:coreProperties>
</file>